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932" w:rsidRDefault="00DB4932" w:rsidP="00DB4932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9A3741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F7B03">
        <w:rPr>
          <w:rFonts w:ascii="Times New Roman" w:hAnsi="Times New Roman" w:cs="Times New Roman"/>
          <w:sz w:val="24"/>
          <w:szCs w:val="24"/>
        </w:rPr>
        <w:t>Growth rates of tadpole morphometric characters at different developmental stages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134"/>
        <w:gridCol w:w="157"/>
        <w:gridCol w:w="1449"/>
        <w:gridCol w:w="1606"/>
        <w:gridCol w:w="1607"/>
      </w:tblGrid>
      <w:tr w:rsidR="00A92977" w:rsidTr="009A3741">
        <w:tc>
          <w:tcPr>
            <w:tcW w:w="3227" w:type="dxa"/>
            <w:vMerge w:val="restart"/>
          </w:tcPr>
          <w:p w:rsidR="00A92977" w:rsidRDefault="00A92977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2977" w:rsidRDefault="00A92977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phometric character</w:t>
            </w:r>
          </w:p>
        </w:tc>
        <w:tc>
          <w:tcPr>
            <w:tcW w:w="1134" w:type="dxa"/>
          </w:tcPr>
          <w:p w:rsidR="00A92977" w:rsidRDefault="00A92977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  <w:gridSpan w:val="4"/>
          </w:tcPr>
          <w:p w:rsidR="00A92977" w:rsidRPr="003C76E1" w:rsidRDefault="00A92977" w:rsidP="003C76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wth rate (mm da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92977" w:rsidTr="00CE010D">
        <w:tc>
          <w:tcPr>
            <w:tcW w:w="3227" w:type="dxa"/>
            <w:vMerge/>
          </w:tcPr>
          <w:p w:rsidR="00A92977" w:rsidRDefault="00A92977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gridSpan w:val="2"/>
          </w:tcPr>
          <w:p w:rsidR="00A92977" w:rsidRDefault="00CE010D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</w:t>
            </w:r>
            <w:r w:rsidR="00A92977">
              <w:rPr>
                <w:rFonts w:ascii="Times New Roman" w:hAnsi="Times New Roman" w:cs="Times New Roman"/>
                <w:sz w:val="24"/>
                <w:szCs w:val="24"/>
              </w:rPr>
              <w:t>ment</w:t>
            </w:r>
          </w:p>
        </w:tc>
        <w:tc>
          <w:tcPr>
            <w:tcW w:w="1449" w:type="dxa"/>
          </w:tcPr>
          <w:p w:rsidR="00A92977" w:rsidRDefault="00A92977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sn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ge 36-39</w:t>
            </w:r>
          </w:p>
        </w:tc>
        <w:tc>
          <w:tcPr>
            <w:tcW w:w="1606" w:type="dxa"/>
          </w:tcPr>
          <w:p w:rsidR="00A92977" w:rsidRPr="003C76E1" w:rsidRDefault="00A92977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sn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ge 42-46</w:t>
            </w:r>
          </w:p>
        </w:tc>
        <w:tc>
          <w:tcPr>
            <w:tcW w:w="1607" w:type="dxa"/>
          </w:tcPr>
          <w:p w:rsidR="00A92977" w:rsidRPr="003C76E1" w:rsidRDefault="00A92977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rate</w:t>
            </w:r>
          </w:p>
        </w:tc>
      </w:tr>
      <w:tr w:rsidR="003C76E1" w:rsidTr="00CE010D">
        <w:tc>
          <w:tcPr>
            <w:tcW w:w="3227" w:type="dxa"/>
            <w:tcBorders>
              <w:bottom w:val="nil"/>
            </w:tcBorders>
          </w:tcPr>
          <w:p w:rsidR="003C76E1" w:rsidRDefault="003C76E1" w:rsidP="003C7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body length, TBL</w:t>
            </w:r>
          </w:p>
        </w:tc>
        <w:tc>
          <w:tcPr>
            <w:tcW w:w="1291" w:type="dxa"/>
            <w:gridSpan w:val="2"/>
            <w:tcBorders>
              <w:bottom w:val="nil"/>
            </w:tcBorders>
          </w:tcPr>
          <w:p w:rsidR="003C76E1" w:rsidRDefault="003C76E1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49" w:type="dxa"/>
            <w:tcBorders>
              <w:bottom w:val="nil"/>
            </w:tcBorders>
          </w:tcPr>
          <w:p w:rsidR="003C76E1" w:rsidRPr="00225823" w:rsidRDefault="003C76E1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606" w:type="dxa"/>
            <w:tcBorders>
              <w:bottom w:val="nil"/>
            </w:tcBorders>
          </w:tcPr>
          <w:p w:rsidR="003C76E1" w:rsidRDefault="0035381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607" w:type="dxa"/>
            <w:tcBorders>
              <w:bottom w:val="nil"/>
            </w:tcBorders>
          </w:tcPr>
          <w:p w:rsidR="003C76E1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6</w:t>
            </w:r>
          </w:p>
        </w:tc>
      </w:tr>
      <w:tr w:rsidR="003C76E1" w:rsidTr="00CE010D">
        <w:tc>
          <w:tcPr>
            <w:tcW w:w="3227" w:type="dxa"/>
            <w:tcBorders>
              <w:top w:val="nil"/>
              <w:bottom w:val="nil"/>
            </w:tcBorders>
          </w:tcPr>
          <w:p w:rsidR="003C76E1" w:rsidRDefault="003C76E1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</w:tcPr>
          <w:p w:rsidR="003C76E1" w:rsidRDefault="003C76E1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em32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3C76E1" w:rsidRDefault="003C76E1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3C76E1" w:rsidRDefault="00434AD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53813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  <w:r w:rsidR="00134E1D" w:rsidRPr="00134E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3C76E1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3C76E1" w:rsidTr="00CE010D">
        <w:tc>
          <w:tcPr>
            <w:tcW w:w="3227" w:type="dxa"/>
            <w:tcBorders>
              <w:top w:val="nil"/>
              <w:bottom w:val="nil"/>
            </w:tcBorders>
          </w:tcPr>
          <w:p w:rsidR="003C76E1" w:rsidRDefault="003C76E1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</w:tcPr>
          <w:p w:rsidR="003C76E1" w:rsidRDefault="003C76E1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em34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3C76E1" w:rsidRDefault="003C76E1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3C76E1" w:rsidRDefault="00434AD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538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  <w:r w:rsidR="00134E1D" w:rsidRPr="00134E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3C76E1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8</w:t>
            </w:r>
          </w:p>
        </w:tc>
      </w:tr>
      <w:tr w:rsidR="003C76E1" w:rsidTr="00CE010D">
        <w:tc>
          <w:tcPr>
            <w:tcW w:w="3227" w:type="dxa"/>
            <w:tcBorders>
              <w:top w:val="nil"/>
              <w:bottom w:val="nil"/>
            </w:tcBorders>
          </w:tcPr>
          <w:p w:rsidR="003C76E1" w:rsidRDefault="003C76E1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</w:tcPr>
          <w:p w:rsidR="003C76E1" w:rsidRDefault="003C76E1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2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3C76E1" w:rsidRDefault="003C76E1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3C76E1" w:rsidRDefault="00434AD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3C76E1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4</w:t>
            </w:r>
          </w:p>
        </w:tc>
      </w:tr>
      <w:tr w:rsidR="003C76E1" w:rsidTr="00CE010D">
        <w:tc>
          <w:tcPr>
            <w:tcW w:w="3227" w:type="dxa"/>
            <w:tcBorders>
              <w:top w:val="nil"/>
              <w:bottom w:val="nil"/>
            </w:tcBorders>
          </w:tcPr>
          <w:p w:rsidR="003C76E1" w:rsidRDefault="003C76E1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</w:tcPr>
          <w:p w:rsidR="003C76E1" w:rsidRDefault="003C76E1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3C76E1" w:rsidRDefault="003C76E1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3C76E1" w:rsidRDefault="003C76E1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3C76E1" w:rsidRDefault="003C76E1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3813" w:rsidTr="00CE010D">
        <w:tc>
          <w:tcPr>
            <w:tcW w:w="3227" w:type="dxa"/>
            <w:tcBorders>
              <w:top w:val="nil"/>
              <w:bottom w:val="nil"/>
            </w:tcBorders>
          </w:tcPr>
          <w:p w:rsidR="00353813" w:rsidRDefault="00353813" w:rsidP="003C7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ut-vent length (SVL)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353813" w:rsidRDefault="00181222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353813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353813" w:rsidTr="00CE010D">
        <w:tc>
          <w:tcPr>
            <w:tcW w:w="3227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em32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353813" w:rsidRDefault="00181222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353813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353813" w:rsidTr="00CE010D">
        <w:tc>
          <w:tcPr>
            <w:tcW w:w="3227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em34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353813" w:rsidRDefault="00181222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  <w:r w:rsidR="00134E1D" w:rsidRPr="00134E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353813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  <w:tr w:rsidR="00353813" w:rsidTr="00CE010D">
        <w:tc>
          <w:tcPr>
            <w:tcW w:w="3227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2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353813" w:rsidRDefault="00181222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353813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</w:tr>
      <w:tr w:rsidR="00353813" w:rsidTr="00CE010D">
        <w:tc>
          <w:tcPr>
            <w:tcW w:w="3227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3813" w:rsidTr="00CE010D">
        <w:tc>
          <w:tcPr>
            <w:tcW w:w="3227" w:type="dxa"/>
            <w:tcBorders>
              <w:top w:val="nil"/>
              <w:bottom w:val="nil"/>
            </w:tcBorders>
          </w:tcPr>
          <w:p w:rsidR="00353813" w:rsidRDefault="00353813" w:rsidP="003C7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il length (TL)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353813" w:rsidRPr="00225823" w:rsidRDefault="0035381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353813" w:rsidRDefault="00181222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353813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353813" w:rsidTr="00CE010D">
        <w:tc>
          <w:tcPr>
            <w:tcW w:w="3227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em32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353813" w:rsidRPr="00225823" w:rsidRDefault="0035381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353813" w:rsidRDefault="00181222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353813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353813" w:rsidTr="00CE010D">
        <w:tc>
          <w:tcPr>
            <w:tcW w:w="3227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em34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353813" w:rsidRPr="00225823" w:rsidRDefault="0035381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353813" w:rsidRDefault="00181222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0</w:t>
            </w:r>
            <w:r w:rsidR="00134E1D" w:rsidRPr="00134E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353813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353813" w:rsidTr="00CE010D">
        <w:tc>
          <w:tcPr>
            <w:tcW w:w="3227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2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353813" w:rsidRPr="00225823" w:rsidRDefault="0035381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353813" w:rsidRDefault="00181222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353813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3</w:t>
            </w:r>
          </w:p>
        </w:tc>
      </w:tr>
      <w:tr w:rsidR="00353813" w:rsidTr="00CE010D">
        <w:tc>
          <w:tcPr>
            <w:tcW w:w="3227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3813" w:rsidTr="00CE010D">
        <w:tc>
          <w:tcPr>
            <w:tcW w:w="3227" w:type="dxa"/>
            <w:tcBorders>
              <w:top w:val="nil"/>
              <w:bottom w:val="nil"/>
            </w:tcBorders>
          </w:tcPr>
          <w:p w:rsidR="00353813" w:rsidRDefault="00353813" w:rsidP="003C7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width (BW)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</w:tcPr>
          <w:p w:rsidR="00353813" w:rsidRPr="003C76E1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6E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353813" w:rsidRPr="00353813" w:rsidRDefault="0035381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813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353813" w:rsidRPr="00971C0D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0D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353813" w:rsidRPr="00971C0D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0D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353813" w:rsidTr="00CE010D">
        <w:tc>
          <w:tcPr>
            <w:tcW w:w="3227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</w:tcPr>
          <w:p w:rsidR="00353813" w:rsidRPr="003C76E1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6E1">
              <w:rPr>
                <w:rFonts w:ascii="Times New Roman" w:hAnsi="Times New Roman" w:cs="Times New Roman"/>
                <w:sz w:val="24"/>
                <w:szCs w:val="24"/>
              </w:rPr>
              <w:t>ETem32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353813" w:rsidRPr="00353813" w:rsidRDefault="0035381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813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353813" w:rsidRPr="00971C0D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0D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  <w:r w:rsidR="00134E1D" w:rsidRPr="00134E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353813" w:rsidRPr="00971C0D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0D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353813" w:rsidTr="00CE010D">
        <w:tc>
          <w:tcPr>
            <w:tcW w:w="3227" w:type="dxa"/>
            <w:tcBorders>
              <w:top w:val="nil"/>
              <w:bottom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</w:tcPr>
          <w:p w:rsidR="00353813" w:rsidRPr="003C76E1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6E1">
              <w:rPr>
                <w:rFonts w:ascii="Times New Roman" w:hAnsi="Times New Roman" w:cs="Times New Roman"/>
                <w:sz w:val="24"/>
                <w:szCs w:val="24"/>
              </w:rPr>
              <w:t>ETem34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353813" w:rsidRPr="00353813" w:rsidRDefault="0035381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813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:rsidR="00353813" w:rsidRPr="00971C0D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0D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353813" w:rsidRPr="00971C0D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0D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353813" w:rsidTr="00CE010D">
        <w:tc>
          <w:tcPr>
            <w:tcW w:w="3227" w:type="dxa"/>
            <w:tcBorders>
              <w:top w:val="nil"/>
            </w:tcBorders>
          </w:tcPr>
          <w:p w:rsidR="00353813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</w:tcBorders>
          </w:tcPr>
          <w:p w:rsidR="00353813" w:rsidRPr="003C76E1" w:rsidRDefault="00353813" w:rsidP="00A65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6E1">
              <w:rPr>
                <w:rFonts w:ascii="Times New Roman" w:hAnsi="Times New Roman" w:cs="Times New Roman"/>
                <w:sz w:val="24"/>
                <w:szCs w:val="24"/>
              </w:rPr>
              <w:t>ECO2</w:t>
            </w:r>
          </w:p>
        </w:tc>
        <w:tc>
          <w:tcPr>
            <w:tcW w:w="1449" w:type="dxa"/>
            <w:tcBorders>
              <w:top w:val="nil"/>
            </w:tcBorders>
          </w:tcPr>
          <w:p w:rsidR="00353813" w:rsidRPr="00353813" w:rsidRDefault="00353813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813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606" w:type="dxa"/>
            <w:tcBorders>
              <w:top w:val="nil"/>
            </w:tcBorders>
          </w:tcPr>
          <w:p w:rsidR="00353813" w:rsidRPr="00971C0D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0D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607" w:type="dxa"/>
            <w:tcBorders>
              <w:top w:val="nil"/>
            </w:tcBorders>
          </w:tcPr>
          <w:p w:rsidR="00353813" w:rsidRPr="00971C0D" w:rsidRDefault="00971C0D" w:rsidP="00A65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0D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</w:tbl>
    <w:p w:rsidR="00757584" w:rsidRPr="00E24402" w:rsidRDefault="00DB4932" w:rsidP="00E2440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Pr="00E060D9">
        <w:rPr>
          <w:rFonts w:ascii="Times New Roman" w:hAnsi="Times New Roman" w:cs="Times New Roman"/>
          <w:sz w:val="24"/>
          <w:szCs w:val="24"/>
        </w:rPr>
        <w:t>Control – Ambient CO</w:t>
      </w:r>
      <w:r w:rsidRPr="00E060D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060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water pH=7) </w:t>
      </w:r>
      <w:r w:rsidRPr="00E060D9">
        <w:rPr>
          <w:rFonts w:ascii="Times New Roman" w:hAnsi="Times New Roman" w:cs="Times New Roman"/>
          <w:sz w:val="24"/>
          <w:szCs w:val="24"/>
        </w:rPr>
        <w:t>and water temperature at 29 ± 1</w:t>
      </w:r>
      <w:r w:rsidRPr="00E060D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060D9">
        <w:rPr>
          <w:rFonts w:ascii="Times New Roman" w:hAnsi="Times New Roman" w:cs="Times New Roman"/>
          <w:sz w:val="24"/>
          <w:szCs w:val="24"/>
        </w:rPr>
        <w:t>C; ETem32 – Water temperature elevated to 3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60D9">
        <w:rPr>
          <w:rFonts w:ascii="Times New Roman" w:hAnsi="Times New Roman" w:cs="Times New Roman"/>
          <w:sz w:val="24"/>
          <w:szCs w:val="24"/>
        </w:rPr>
        <w:t xml:space="preserve">± </w:t>
      </w:r>
      <w:r>
        <w:rPr>
          <w:rFonts w:ascii="Times New Roman" w:hAnsi="Times New Roman" w:cs="Times New Roman"/>
          <w:sz w:val="24"/>
          <w:szCs w:val="24"/>
        </w:rPr>
        <w:t>0.5</w:t>
      </w:r>
      <w:r w:rsidRPr="00E060D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060D9">
        <w:rPr>
          <w:rFonts w:ascii="Times New Roman" w:hAnsi="Times New Roman" w:cs="Times New Roman"/>
          <w:sz w:val="24"/>
          <w:szCs w:val="24"/>
        </w:rPr>
        <w:t>C; ETem34 – Water temperature elevated to 3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60D9">
        <w:rPr>
          <w:rFonts w:ascii="Times New Roman" w:hAnsi="Times New Roman" w:cs="Times New Roman"/>
          <w:sz w:val="24"/>
          <w:szCs w:val="24"/>
        </w:rPr>
        <w:t xml:space="preserve">± </w:t>
      </w:r>
      <w:r>
        <w:rPr>
          <w:rFonts w:ascii="Times New Roman" w:hAnsi="Times New Roman" w:cs="Times New Roman"/>
          <w:sz w:val="24"/>
          <w:szCs w:val="24"/>
        </w:rPr>
        <w:t>0.5</w:t>
      </w:r>
      <w:r w:rsidRPr="00E060D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060D9">
        <w:rPr>
          <w:rFonts w:ascii="Times New Roman" w:hAnsi="Times New Roman" w:cs="Times New Roman"/>
          <w:sz w:val="24"/>
          <w:szCs w:val="24"/>
        </w:rPr>
        <w:t>C.  ECO2 – CO</w:t>
      </w:r>
      <w:r w:rsidRPr="00E060D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060D9">
        <w:rPr>
          <w:rFonts w:ascii="Times New Roman" w:hAnsi="Times New Roman" w:cs="Times New Roman"/>
          <w:sz w:val="24"/>
          <w:szCs w:val="24"/>
        </w:rPr>
        <w:t xml:space="preserve"> bubbled to water to maintain pH at 5.5-5.6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E24402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E24402">
        <w:rPr>
          <w:rFonts w:ascii="Times New Roman" w:hAnsi="Times New Roman" w:cs="Times New Roman"/>
          <w:sz w:val="24"/>
          <w:szCs w:val="24"/>
        </w:rPr>
        <w:t>As the polynomial functions were in the declining phase in the fitted polynomial functions (Fig. 2), morphometric growth rates in these treatments were effectively zero.</w:t>
      </w:r>
    </w:p>
    <w:sectPr w:rsidR="00757584" w:rsidRPr="00E244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932"/>
    <w:rsid w:val="00134E1D"/>
    <w:rsid w:val="00181222"/>
    <w:rsid w:val="001F522F"/>
    <w:rsid w:val="001F7B03"/>
    <w:rsid w:val="00252464"/>
    <w:rsid w:val="00353813"/>
    <w:rsid w:val="003C76E1"/>
    <w:rsid w:val="00434AD3"/>
    <w:rsid w:val="00757584"/>
    <w:rsid w:val="00971C0D"/>
    <w:rsid w:val="009A3741"/>
    <w:rsid w:val="00A92977"/>
    <w:rsid w:val="00B45101"/>
    <w:rsid w:val="00CE010D"/>
    <w:rsid w:val="00DB4932"/>
    <w:rsid w:val="00E24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E4BD9F-9DB7-4722-A2C8-80E002B10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9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4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see</dc:creator>
  <cp:lastModifiedBy>Gayani</cp:lastModifiedBy>
  <cp:revision>2</cp:revision>
  <dcterms:created xsi:type="dcterms:W3CDTF">2019-09-13T07:26:00Z</dcterms:created>
  <dcterms:modified xsi:type="dcterms:W3CDTF">2019-09-13T07:26:00Z</dcterms:modified>
</cp:coreProperties>
</file>